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34214" w14:textId="77777777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050F58">
        <w:rPr>
          <w:rFonts w:ascii="Times New Roman" w:eastAsiaTheme="majorEastAsia" w:hAnsi="Times New Roman" w:cs="Times New Roman"/>
          <w:sz w:val="24"/>
          <w:szCs w:val="24"/>
        </w:rPr>
        <w:t>S4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874DDC">
        <w:rPr>
          <w:rFonts w:ascii="Times New Roman" w:eastAsiaTheme="majorEastAsia" w:hAnsi="Times New Roman" w:cs="Times New Roman"/>
          <w:sz w:val="24"/>
          <w:szCs w:val="24"/>
        </w:rPr>
        <w:t>ZNF280A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874DDC">
        <w:rPr>
          <w:rFonts w:ascii="Times New Roman" w:eastAsiaTheme="majorEastAsia" w:hAnsi="Times New Roman" w:cs="Times New Roman"/>
          <w:sz w:val="24"/>
          <w:szCs w:val="24"/>
        </w:rPr>
        <w:t>lung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>Spearman rank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6B4951BC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043AE697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62ACE2EE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1D8AA785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874DDC" w:rsidRPr="00B0652E" w14:paraId="716C13A6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76D190E1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rad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0B0040B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B980105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53</w:t>
            </w:r>
          </w:p>
        </w:tc>
      </w:tr>
      <w:tr w:rsidR="00874DDC" w:rsidRPr="00B0652E" w14:paraId="0622438D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5A3ACAA7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1C7D528B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0ED46B3A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874DDC" w:rsidRPr="00B0652E" w14:paraId="42FDA7DE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6B862387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140DF1CC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7601ED68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874DDC" w:rsidRPr="00B0652E" w14:paraId="6AA7A260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181DB782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 w:rsidRPr="00874DDC">
              <w:rPr>
                <w:rFonts w:ascii="Times New Roman" w:eastAsiaTheme="majorEastAsia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4715B11F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638C343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73</w:t>
            </w:r>
          </w:p>
        </w:tc>
      </w:tr>
      <w:tr w:rsidR="00874DDC" w:rsidRPr="00B0652E" w14:paraId="6A5D2A1D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3C0D3031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60FE902E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20EE2063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11</w:t>
            </w:r>
          </w:p>
        </w:tc>
      </w:tr>
      <w:tr w:rsidR="00874DDC" w:rsidRPr="00B0652E" w14:paraId="2C572D46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13258490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215B3C9D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443124A2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87</w:t>
            </w:r>
          </w:p>
        </w:tc>
      </w:tr>
      <w:tr w:rsidR="00874DDC" w:rsidRPr="00B0652E" w14:paraId="602640AB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2770A8C7" w14:textId="4A40066A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T </w:t>
            </w:r>
            <w:bookmarkStart w:id="0" w:name="_GoBack"/>
            <w:bookmarkEnd w:id="0"/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 w:rsidRPr="00874DDC">
              <w:rPr>
                <w:rFonts w:ascii="Times New Roman" w:eastAsiaTheme="majorEastAsia" w:hAnsi="Times New Roman" w:cs="Times New Roman"/>
                <w:sz w:val="24"/>
                <w:szCs w:val="24"/>
              </w:rPr>
              <w:t>nfiltrate 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2807A5AC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486B86FC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17</w:t>
            </w:r>
          </w:p>
        </w:tc>
      </w:tr>
      <w:tr w:rsidR="00874DDC" w:rsidRPr="00B0652E" w14:paraId="39F461C2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368BD922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2E15AE3E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10CA3F8B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37</w:t>
            </w:r>
          </w:p>
        </w:tc>
      </w:tr>
      <w:tr w:rsidR="00874DDC" w:rsidRPr="00B0652E" w14:paraId="4C48186A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6F571409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7AA87ED3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D1651AD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874DDC" w:rsidRPr="00B0652E" w14:paraId="6261ECFF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04DD67B0" w14:textId="51E9A27C" w:rsidR="00874DDC" w:rsidRPr="00874DDC" w:rsidRDefault="00F2203B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L</w:t>
            </w:r>
            <w:r w:rsidR="00874DDC" w:rsidRPr="00874DDC">
              <w:rPr>
                <w:rFonts w:ascii="Times New Roman" w:eastAsiaTheme="majorEastAsia" w:hAnsi="Times New Roman" w:cs="Times New Roman"/>
                <w:sz w:val="24"/>
                <w:szCs w:val="24"/>
              </w:rPr>
              <w:t>ymphatic </w:t>
            </w:r>
          </w:p>
          <w:p w14:paraId="3CDF81DC" w14:textId="7945B05F" w:rsidR="00874DDC" w:rsidRPr="00874DDC" w:rsidRDefault="00E345EF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hyperlink r:id="rId7" w:anchor="/javascript:;" w:history="1">
              <w:r w:rsidR="00874DDC" w:rsidRPr="00874DDC"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metastasis</w:t>
              </w:r>
            </w:hyperlink>
            <w:r w:rsidR="00F2203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</w:t>
            </w:r>
            <w:r w:rsidR="00F2203B">
              <w:rPr>
                <w:rFonts w:ascii="Times New Roman" w:eastAsiaTheme="majorEastAsia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585B43B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5601712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83</w:t>
            </w:r>
          </w:p>
        </w:tc>
      </w:tr>
      <w:tr w:rsidR="00874DDC" w:rsidRPr="00B0652E" w14:paraId="7C195490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61CDDC35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3185DAD6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72907B3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14</w:t>
            </w:r>
          </w:p>
        </w:tc>
      </w:tr>
      <w:tr w:rsidR="00874DDC" w:rsidRPr="00B0652E" w14:paraId="30A95D6F" w14:textId="77777777" w:rsidTr="00874DDC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72CDFFF0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63E07C1E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6067453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74</w:t>
            </w:r>
          </w:p>
        </w:tc>
      </w:tr>
      <w:tr w:rsidR="00874DDC" w:rsidRPr="00B0652E" w14:paraId="5BCE6097" w14:textId="77777777" w:rsidTr="00874DDC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6C723786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Lymph node positiv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74C90577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EE394C0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91</w:t>
            </w:r>
          </w:p>
        </w:tc>
      </w:tr>
      <w:tr w:rsidR="00874DDC" w:rsidRPr="00B0652E" w14:paraId="7B23B736" w14:textId="77777777" w:rsidTr="00874DDC">
        <w:trPr>
          <w:trHeight w:val="286"/>
          <w:jc w:val="center"/>
        </w:trPr>
        <w:tc>
          <w:tcPr>
            <w:tcW w:w="2399" w:type="dxa"/>
            <w:vAlign w:val="center"/>
          </w:tcPr>
          <w:p w14:paraId="175C6EB4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500FADCE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048B9D71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874DDC" w:rsidRPr="00B0652E" w14:paraId="4566BA42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2438978B" w14:textId="77777777" w:rsidR="00874DDC" w:rsidRPr="00874DDC" w:rsidRDefault="00874DDC" w:rsidP="00874DD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2A1A6BF7" w14:textId="77777777" w:rsidR="00874DDC" w:rsidRPr="00B0652E" w:rsidRDefault="00874DDC" w:rsidP="00874DD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52ACAC9C" w14:textId="77777777" w:rsidR="00874DDC" w:rsidRPr="00874DDC" w:rsidRDefault="00874DDC" w:rsidP="00874DD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4DD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89</w:t>
            </w:r>
          </w:p>
        </w:tc>
      </w:tr>
    </w:tbl>
    <w:p w14:paraId="11044ACC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CB63F43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6A5CE4D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41E8153F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7F83F158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BD0D1" w14:textId="77777777" w:rsidR="00E345EF" w:rsidRDefault="00E345EF" w:rsidP="00086447">
      <w:r>
        <w:separator/>
      </w:r>
    </w:p>
  </w:endnote>
  <w:endnote w:type="continuationSeparator" w:id="0">
    <w:p w14:paraId="0A6D16A4" w14:textId="77777777" w:rsidR="00E345EF" w:rsidRDefault="00E345EF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78FFF" w14:textId="77777777" w:rsidR="00E345EF" w:rsidRDefault="00E345EF" w:rsidP="00086447">
      <w:r>
        <w:separator/>
      </w:r>
    </w:p>
  </w:footnote>
  <w:footnote w:type="continuationSeparator" w:id="0">
    <w:p w14:paraId="5CB1B8C0" w14:textId="77777777" w:rsidR="00E345EF" w:rsidRDefault="00E345EF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50F58"/>
    <w:rsid w:val="000802A2"/>
    <w:rsid w:val="00086447"/>
    <w:rsid w:val="000E046B"/>
    <w:rsid w:val="001212AD"/>
    <w:rsid w:val="00197DD9"/>
    <w:rsid w:val="00233E52"/>
    <w:rsid w:val="002E44DE"/>
    <w:rsid w:val="00330F7C"/>
    <w:rsid w:val="003A7635"/>
    <w:rsid w:val="003E1263"/>
    <w:rsid w:val="00465714"/>
    <w:rsid w:val="00520925"/>
    <w:rsid w:val="005E11E8"/>
    <w:rsid w:val="005E642D"/>
    <w:rsid w:val="00682EC1"/>
    <w:rsid w:val="00706A4A"/>
    <w:rsid w:val="00776FF2"/>
    <w:rsid w:val="007A63B6"/>
    <w:rsid w:val="007B0E72"/>
    <w:rsid w:val="007C1CE3"/>
    <w:rsid w:val="0085354A"/>
    <w:rsid w:val="00874DDC"/>
    <w:rsid w:val="008E5425"/>
    <w:rsid w:val="00955D2E"/>
    <w:rsid w:val="00960D1D"/>
    <w:rsid w:val="00993419"/>
    <w:rsid w:val="00995D9E"/>
    <w:rsid w:val="00A17813"/>
    <w:rsid w:val="00A2270F"/>
    <w:rsid w:val="00A83093"/>
    <w:rsid w:val="00AA3EDC"/>
    <w:rsid w:val="00AB4C1C"/>
    <w:rsid w:val="00B008E8"/>
    <w:rsid w:val="00B0652E"/>
    <w:rsid w:val="00BC6F3A"/>
    <w:rsid w:val="00BD0008"/>
    <w:rsid w:val="00C54645"/>
    <w:rsid w:val="00CD125A"/>
    <w:rsid w:val="00CD2FC5"/>
    <w:rsid w:val="00D2696B"/>
    <w:rsid w:val="00D503B2"/>
    <w:rsid w:val="00D5500F"/>
    <w:rsid w:val="00E247A0"/>
    <w:rsid w:val="00E345EF"/>
    <w:rsid w:val="00E4581B"/>
    <w:rsid w:val="00E7496E"/>
    <w:rsid w:val="00EE557D"/>
    <w:rsid w:val="00F2203B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2A378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D:/360%E5%AE%89%E5%85%A8%E6%B5%8F%E8%A7%88%E5%99%A8%E4%B8%8B%E8%BD%BD/Dict/8.4.0.0/resultui/html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Xumeng Wu</cp:lastModifiedBy>
  <cp:revision>34</cp:revision>
  <dcterms:created xsi:type="dcterms:W3CDTF">2010-10-10T08:47:00Z</dcterms:created>
  <dcterms:modified xsi:type="dcterms:W3CDTF">2020-04-28T02:07:00Z</dcterms:modified>
</cp:coreProperties>
</file>